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632" w:type="dxa"/>
        <w:tblInd w:w="-1139" w:type="dxa"/>
        <w:tblLook w:val="04A0" w:firstRow="1" w:lastRow="0" w:firstColumn="1" w:lastColumn="0" w:noHBand="0" w:noVBand="1"/>
      </w:tblPr>
      <w:tblGrid>
        <w:gridCol w:w="850"/>
        <w:gridCol w:w="993"/>
        <w:gridCol w:w="1985"/>
        <w:gridCol w:w="1134"/>
        <w:gridCol w:w="1134"/>
        <w:gridCol w:w="1559"/>
        <w:gridCol w:w="2977"/>
      </w:tblGrid>
      <w:tr w:rsidR="006C59D2" w:rsidTr="006C59D2"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Target Rank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Target Scor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miRNA Na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Gene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Gene Symbo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Transcript Accession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Gene Description</w:t>
            </w:r>
          </w:p>
        </w:tc>
      </w:tr>
      <w:tr w:rsidR="006C59D2" w:rsidTr="006C59D2"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13a-5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48t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2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2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8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2d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2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20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5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09-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0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9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35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19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30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1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01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30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9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9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7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7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4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87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6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92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92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19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19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6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6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66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4c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13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13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03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8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7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4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8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87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65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5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20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2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4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185-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185-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2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  <w:tr w:rsidR="006C59D2" w:rsidTr="006C59D2"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524a-3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NM_00173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6C59D2" w:rsidRPr="006C59D2" w:rsidRDefault="006C59D2" w:rsidP="006C59D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C59D2">
              <w:rPr>
                <w:rFonts w:ascii="Times New Roman" w:eastAsia="DengXian" w:hAnsi="Times New Roman" w:cs="Times New Roman"/>
                <w:color w:val="000000"/>
                <w:szCs w:val="21"/>
              </w:rPr>
              <w:t>BTG anti-proliferation factor 1</w:t>
            </w:r>
          </w:p>
        </w:tc>
      </w:tr>
    </w:tbl>
    <w:p w:rsidR="00BB623C" w:rsidRDefault="00BB623C"/>
    <w:p w:rsidR="00B52D54" w:rsidRPr="00B52D54" w:rsidRDefault="00B52D54" w:rsidP="00B52D54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able </w:t>
      </w:r>
      <w:r w:rsidR="0094539D">
        <w:rPr>
          <w:rFonts w:ascii="Times New Roman" w:eastAsia="DengXian" w:hAnsi="Times New Roman" w:cs="Times New Roman"/>
          <w:color w:val="000000"/>
          <w:kern w:val="0"/>
          <w:szCs w:val="21"/>
        </w:rPr>
        <w:t>S6</w:t>
      </w:r>
      <w:bookmarkStart w:id="0" w:name="_GoBack"/>
      <w:bookmarkEnd w:id="0"/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. </w:t>
      </w:r>
      <w:r w:rsidRPr="00B52D5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he miRNAs binding to BTG1 in </w:t>
      </w:r>
      <w:proofErr w:type="spellStart"/>
      <w:r w:rsidRPr="00B52D54">
        <w:rPr>
          <w:rFonts w:ascii="Times New Roman" w:eastAsia="DengXian" w:hAnsi="Times New Roman" w:cs="Times New Roman"/>
          <w:color w:val="000000"/>
          <w:kern w:val="0"/>
          <w:szCs w:val="21"/>
        </w:rPr>
        <w:t>miRDB</w:t>
      </w:r>
      <w:proofErr w:type="spellEnd"/>
    </w:p>
    <w:p w:rsidR="00B52D54" w:rsidRPr="00B52D54" w:rsidRDefault="00B52D54"/>
    <w:sectPr w:rsidR="00B52D54" w:rsidRPr="00B52D54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AC"/>
    <w:rsid w:val="000838D6"/>
    <w:rsid w:val="00520A8F"/>
    <w:rsid w:val="00676368"/>
    <w:rsid w:val="006C59D2"/>
    <w:rsid w:val="007251AC"/>
    <w:rsid w:val="0094539D"/>
    <w:rsid w:val="009E397D"/>
    <w:rsid w:val="00A1632E"/>
    <w:rsid w:val="00AC6C9E"/>
    <w:rsid w:val="00B52D54"/>
    <w:rsid w:val="00BB623C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B37A7"/>
  <w15:chartTrackingRefBased/>
  <w15:docId w15:val="{356B1A6B-E8BD-8A42-AF05-41A07C71D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4539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4539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8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66</Words>
  <Characters>3719</Characters>
  <Application>Microsoft Office Word</Application>
  <DocSecurity>0</DocSecurity>
  <Lines>60</Lines>
  <Paragraphs>17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4</cp:revision>
  <dcterms:created xsi:type="dcterms:W3CDTF">2020-07-06T07:57:00Z</dcterms:created>
  <dcterms:modified xsi:type="dcterms:W3CDTF">2020-09-16T13:48:00Z</dcterms:modified>
</cp:coreProperties>
</file>